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ADC73" w14:textId="77777777" w:rsidR="006E048E" w:rsidRDefault="006E048E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 xml:space="preserve">Online supplement for: </w:t>
      </w:r>
      <w:r w:rsidRPr="00451C0F">
        <w:rPr>
          <w:rFonts w:ascii="Arial" w:hAnsi="Arial" w:cs="Arial"/>
          <w:b/>
          <w:sz w:val="28"/>
          <w:szCs w:val="24"/>
        </w:rPr>
        <w:t xml:space="preserve">Myocardial injury after Spontaneous Coronary artery Dissection: implications for pathophysiology and clinical management </w:t>
      </w:r>
    </w:p>
    <w:p w14:paraId="0367D410" w14:textId="3C893AE5" w:rsidR="006E048E" w:rsidRDefault="006E048E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  <w:r w:rsidRPr="006E048E">
        <w:rPr>
          <w:rFonts w:ascii="Arial" w:hAnsi="Arial" w:cs="Arial"/>
          <w:b/>
          <w:noProof/>
          <w:sz w:val="28"/>
          <w:szCs w:val="24"/>
          <w:lang w:eastAsia="en-GB"/>
        </w:rPr>
        <w:drawing>
          <wp:inline distT="0" distB="0" distL="0" distR="0" wp14:anchorId="6FCAA230" wp14:editId="62275064">
            <wp:extent cx="5730822" cy="1790700"/>
            <wp:effectExtent l="0" t="0" r="3810" b="0"/>
            <wp:docPr id="2" name="Picture 2" descr="Z:\My Documents\SCAD\MRIdata\Onlinefigur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My Documents\SCAD\MRIdata\Onlinefigure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81"/>
                    <a:stretch/>
                  </pic:blipFill>
                  <pic:spPr bwMode="auto">
                    <a:xfrm>
                      <a:off x="0" y="0"/>
                      <a:ext cx="5731510" cy="179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F2AB3" w14:textId="77A52F2A" w:rsidR="006E048E" w:rsidRDefault="006C57DA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  <w:r w:rsidRPr="006C57DA">
        <w:rPr>
          <w:rFonts w:ascii="Arial" w:hAnsi="Arial" w:cs="Arial"/>
          <w:b/>
          <w:noProof/>
          <w:sz w:val="28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9558EB" wp14:editId="20A2602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141733" cy="92333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1733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67133F" w14:textId="77777777" w:rsidR="00972B07" w:rsidRPr="006C57DA" w:rsidRDefault="00972B07" w:rsidP="006C57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igure SA: </w:t>
                            </w:r>
                            <w:r w:rsidRPr="006C57DA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Qualitative differences in the pattern of myocardial injury</w:t>
                            </w:r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ith apparent endocardial </w:t>
                            </w:r>
                          </w:p>
                          <w:p w14:paraId="3D5A4F9F" w14:textId="77777777" w:rsidR="00972B07" w:rsidRPr="006C57DA" w:rsidRDefault="00972B07" w:rsidP="006C57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aring</w:t>
                            </w:r>
                            <w:proofErr w:type="gramEnd"/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 SCAD-survivors (</w:t>
                            </w:r>
                            <w:proofErr w:type="spellStart"/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,b</w:t>
                            </w:r>
                            <w:proofErr w:type="spellEnd"/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versus typical pattern of endocardial involvement </w:t>
                            </w:r>
                          </w:p>
                          <w:p w14:paraId="4CAD6ACA" w14:textId="77777777" w:rsidR="00972B07" w:rsidRPr="006C57DA" w:rsidRDefault="00972B07" w:rsidP="006C57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</w:t>
                            </w:r>
                            <w:proofErr w:type="gramEnd"/>
                            <w:r w:rsidRPr="006C57D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TEMI-control patient (c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49558E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0;margin-top:-.05pt;width:719.8pt;height:72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" filled="f" stroked="f">
                <v:textbox style="mso-fit-shape-to-text:t">
                  <w:txbxContent>
                    <w:p w14:paraId="7067133F" w14:textId="77777777" w:rsidR="00972B07" w:rsidRPr="006C57DA" w:rsidRDefault="00972B07" w:rsidP="006C57DA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6C57D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igure SA: </w:t>
                      </w:r>
                      <w:r w:rsidRPr="006C57DA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Qualitative differences in the pattern of myocardial injury</w:t>
                      </w:r>
                      <w:r w:rsidRPr="006C57D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ith apparent endocardial </w:t>
                      </w:r>
                    </w:p>
                    <w:p w14:paraId="3D5A4F9F" w14:textId="77777777" w:rsidR="00972B07" w:rsidRPr="006C57DA" w:rsidRDefault="00972B07" w:rsidP="006C57DA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6C57D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aring in SCAD-survivors (</w:t>
                      </w:r>
                      <w:proofErr w:type="spellStart"/>
                      <w:r w:rsidRPr="006C57D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,b</w:t>
                      </w:r>
                      <w:proofErr w:type="spellEnd"/>
                      <w:r w:rsidRPr="006C57D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versus typical pattern of endocardial involvement </w:t>
                      </w:r>
                    </w:p>
                    <w:p w14:paraId="4CAD6ACA" w14:textId="77777777" w:rsidR="00972B07" w:rsidRPr="006C57DA" w:rsidRDefault="00972B07" w:rsidP="006C57DA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6C57D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in STEMI-control patient (c)</w:t>
                      </w:r>
                    </w:p>
                  </w:txbxContent>
                </v:textbox>
              </v:shape>
            </w:pict>
          </mc:Fallback>
        </mc:AlternateContent>
      </w:r>
    </w:p>
    <w:p w14:paraId="2F55FA68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10743868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55A4B257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2A5A952A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701932C3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11BD6020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291D53B7" w14:textId="125AB3F6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3CB68D6E" w14:textId="425C7D1E" w:rsidR="006C57DA" w:rsidRDefault="006C57DA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7138BEAA" w14:textId="77777777" w:rsidR="006C57DA" w:rsidRDefault="006C57DA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p w14:paraId="65214DC6" w14:textId="77777777" w:rsidR="00453F78" w:rsidRDefault="00453F78" w:rsidP="006E048E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</w:p>
    <w:tbl>
      <w:tblPr>
        <w:tblW w:w="76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887"/>
        <w:gridCol w:w="2793"/>
      </w:tblGrid>
      <w:tr w:rsidR="00453F78" w:rsidRPr="00453F78" w14:paraId="3B2AC84A" w14:textId="77777777" w:rsidTr="00A74D59">
        <w:trPr>
          <w:trHeight w:val="428"/>
        </w:trPr>
        <w:tc>
          <w:tcPr>
            <w:tcW w:w="76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9B18AE8" w14:textId="11DFCAFA" w:rsidR="00453F78" w:rsidRPr="00453F78" w:rsidRDefault="00453F78" w:rsidP="00A74D59">
            <w:pPr>
              <w:spacing w:after="0" w:line="256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lastRenderedPageBreak/>
              <w:t xml:space="preserve">Table </w:t>
            </w:r>
            <w:r w:rsidR="006C57DA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>S</w:t>
            </w:r>
            <w:r w:rsidRPr="00453F78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>A – Summary of angiogram features</w:t>
            </w:r>
          </w:p>
        </w:tc>
      </w:tr>
      <w:tr w:rsidR="00453F78" w:rsidRPr="00453F78" w14:paraId="19265A76" w14:textId="77777777" w:rsidTr="00783040">
        <w:trPr>
          <w:trHeight w:val="428"/>
        </w:trPr>
        <w:tc>
          <w:tcPr>
            <w:tcW w:w="48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35288D6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t>Vessel affected</w:t>
            </w:r>
          </w:p>
        </w:tc>
        <w:tc>
          <w:tcPr>
            <w:tcW w:w="27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0585E4C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53F78" w:rsidRPr="00453F78" w14:paraId="21A26C97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F6913F7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LMS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D2FE64A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0 (6.3%)</w:t>
            </w:r>
          </w:p>
        </w:tc>
      </w:tr>
      <w:tr w:rsidR="00453F78" w:rsidRPr="00453F78" w14:paraId="71B16C37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F2CB02C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LAD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06F8797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09 (68.6%)</w:t>
            </w:r>
          </w:p>
        </w:tc>
      </w:tr>
      <w:tr w:rsidR="00453F78" w:rsidRPr="00453F78" w14:paraId="677922E0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E917B4F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proofErr w:type="spellStart"/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LCx</w:t>
            </w:r>
            <w:proofErr w:type="spellEnd"/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E344CF4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51 (32.1%)</w:t>
            </w:r>
          </w:p>
        </w:tc>
      </w:tr>
      <w:tr w:rsidR="00453F78" w:rsidRPr="00453F78" w14:paraId="428304A2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D3BDD7E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RCA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CACF6C0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5 (15.7%)</w:t>
            </w:r>
          </w:p>
        </w:tc>
      </w:tr>
      <w:tr w:rsidR="00453F78" w:rsidRPr="00453F78" w14:paraId="349B0480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7558F72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Proximal Segment Involved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86CE506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2 (20.1%)</w:t>
            </w:r>
          </w:p>
        </w:tc>
      </w:tr>
      <w:tr w:rsidR="00453F78" w:rsidRPr="00453F78" w14:paraId="26204D6B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A087CDD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Multi-vessel Involvement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2AB065F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26 (16.4%)</w:t>
            </w:r>
          </w:p>
        </w:tc>
      </w:tr>
      <w:tr w:rsidR="00453F78" w:rsidRPr="00453F78" w14:paraId="6774C9E4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046D2B8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Multi-segment Involvement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80EB64E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58 (36.5%)</w:t>
            </w:r>
          </w:p>
        </w:tc>
      </w:tr>
      <w:tr w:rsidR="00453F78" w:rsidRPr="00453F78" w14:paraId="725A119D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06721DE7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t>SCAD angiographic classification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2F1D3E0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53F78" w:rsidRPr="00453F78" w14:paraId="6D22CCCB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04629AB1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Type 1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55D52615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0 (12.6%)</w:t>
            </w:r>
          </w:p>
        </w:tc>
      </w:tr>
      <w:tr w:rsidR="00453F78" w:rsidRPr="00453F78" w14:paraId="049D0D12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B17676D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Type 2a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BE7BF26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70 (44.0%)</w:t>
            </w:r>
          </w:p>
        </w:tc>
      </w:tr>
      <w:tr w:rsidR="00453F78" w:rsidRPr="00453F78" w14:paraId="1EFB690A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180B0D2F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Type 2b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B058CE7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0 (18.9%)</w:t>
            </w:r>
          </w:p>
        </w:tc>
      </w:tr>
      <w:tr w:rsidR="00453F78" w:rsidRPr="00453F78" w14:paraId="025AD1DF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DF9667F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Type 3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53DDE303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5 (9.4%)</w:t>
            </w:r>
          </w:p>
        </w:tc>
      </w:tr>
      <w:tr w:rsidR="00453F78" w:rsidRPr="00453F78" w14:paraId="55A15BF7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131FB13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Type 4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57A0869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1 (13.2%)</w:t>
            </w:r>
          </w:p>
        </w:tc>
      </w:tr>
      <w:tr w:rsidR="00453F78" w:rsidRPr="00453F78" w14:paraId="7A1F5576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A51F8EF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Theme="minorEastAsia" w:cstheme="minorHAnsi"/>
                <w:b/>
                <w:bCs/>
                <w:color w:val="000000"/>
                <w:kern w:val="24"/>
                <w:lang w:eastAsia="en-GB"/>
              </w:rPr>
              <w:t>Mode of revascularisation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5C7B960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53F78" w:rsidRPr="00453F78" w14:paraId="3C172F9A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1F1E9BE9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Conservative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44FFFD9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 xml:space="preserve">95 (62.3%) </w:t>
            </w:r>
          </w:p>
        </w:tc>
      </w:tr>
      <w:tr w:rsidR="00453F78" w:rsidRPr="00453F78" w14:paraId="526EB041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08A05E1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 xml:space="preserve">PCI 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A1067E6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56 (35.8%)</w:t>
            </w:r>
          </w:p>
        </w:tc>
      </w:tr>
      <w:tr w:rsidR="00453F78" w:rsidRPr="00453F78" w14:paraId="627A10CC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B6C9550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PCI complications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0FA906E4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25 (15.7)</w:t>
            </w:r>
          </w:p>
        </w:tc>
      </w:tr>
      <w:tr w:rsidR="00453F78" w:rsidRPr="00453F78" w14:paraId="2E59355E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FE3563F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CABG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F709D8E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6 (3.8% - 3 after PCI)</w:t>
            </w:r>
          </w:p>
        </w:tc>
      </w:tr>
      <w:tr w:rsidR="00453F78" w:rsidRPr="00453F78" w14:paraId="5C6CF555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F611664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t>PCI (N=56)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AA4B97E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53F78" w:rsidRPr="00453F78" w14:paraId="3D775371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5B0CA08F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Wiring only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0E787042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 (5.4%)</w:t>
            </w:r>
          </w:p>
        </w:tc>
      </w:tr>
      <w:tr w:rsidR="00453F78" w:rsidRPr="00453F78" w14:paraId="1DA26150" w14:textId="77777777" w:rsidTr="00783040">
        <w:trPr>
          <w:trHeight w:val="213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5C8EA1F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POBA only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7CA7976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0 (17.9%)</w:t>
            </w:r>
          </w:p>
        </w:tc>
      </w:tr>
      <w:tr w:rsidR="00453F78" w:rsidRPr="00453F78" w14:paraId="12C35B71" w14:textId="77777777" w:rsidTr="00783040">
        <w:trPr>
          <w:trHeight w:val="212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797BEB70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Cutting balloon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2041C6E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1 (1.8%)</w:t>
            </w:r>
          </w:p>
        </w:tc>
      </w:tr>
      <w:tr w:rsidR="00453F78" w:rsidRPr="00453F78" w14:paraId="70BD84DC" w14:textId="77777777" w:rsidTr="00783040">
        <w:trPr>
          <w:trHeight w:val="212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6B97A95B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Drug coated balloon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44907D0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1 (1.8%)</w:t>
            </w:r>
          </w:p>
        </w:tc>
      </w:tr>
      <w:tr w:rsidR="00453F78" w:rsidRPr="00453F78" w14:paraId="7FAE4662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19EE502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Stenting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7C44595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8 (67.9%)</w:t>
            </w:r>
          </w:p>
        </w:tc>
      </w:tr>
      <w:tr w:rsidR="00453F78" w:rsidRPr="00453F78" w14:paraId="42B41A63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5BCF14F6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Theme="minorEastAsia" w:cstheme="minorHAnsi"/>
                <w:b/>
                <w:bCs/>
                <w:color w:val="000000"/>
                <w:kern w:val="24"/>
                <w:lang w:eastAsia="en-GB"/>
              </w:rPr>
              <w:t>Stent type (N=38)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326408D8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53F78" w:rsidRPr="00453F78" w14:paraId="2D7FD520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12653297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Theme="minorEastAsia" w:cstheme="minorHAnsi"/>
                <w:color w:val="000000" w:themeColor="dark1"/>
                <w:kern w:val="24"/>
                <w:lang w:eastAsia="en-GB"/>
              </w:rPr>
              <w:t>BMS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F52908A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 (5.3%)</w:t>
            </w:r>
          </w:p>
        </w:tc>
      </w:tr>
      <w:tr w:rsidR="00453F78" w:rsidRPr="00453F78" w14:paraId="4B4E13C2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1C20020C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Theme="minorEastAsia" w:cstheme="minorHAnsi"/>
                <w:color w:val="000000" w:themeColor="dark1"/>
                <w:kern w:val="24"/>
                <w:lang w:eastAsia="en-GB"/>
              </w:rPr>
              <w:t>DES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12FB3C89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33 (86.8%)</w:t>
            </w:r>
          </w:p>
        </w:tc>
      </w:tr>
      <w:tr w:rsidR="00453F78" w:rsidRPr="00453F78" w14:paraId="5811E9B1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0D58D7F7" w14:textId="77777777" w:rsidR="00453F78" w:rsidRPr="00453F78" w:rsidRDefault="00453F78" w:rsidP="00453F78">
            <w:pPr>
              <w:spacing w:after="0" w:line="240" w:lineRule="auto"/>
              <w:ind w:left="346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Theme="minorEastAsia" w:cstheme="minorHAnsi"/>
                <w:color w:val="000000" w:themeColor="dark1"/>
                <w:kern w:val="24"/>
                <w:lang w:eastAsia="en-GB"/>
              </w:rPr>
              <w:t>BVS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461D415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Calibri" w:cstheme="minorHAnsi"/>
                <w:color w:val="000000" w:themeColor="dark1"/>
                <w:kern w:val="24"/>
                <w:lang w:eastAsia="en-GB"/>
              </w:rPr>
              <w:t>3 (7.9%)</w:t>
            </w:r>
          </w:p>
        </w:tc>
      </w:tr>
      <w:tr w:rsidR="00453F78" w:rsidRPr="00453F78" w14:paraId="2E994732" w14:textId="77777777" w:rsidTr="00783040">
        <w:trPr>
          <w:trHeight w:val="428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23F10C1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t>Stent length mean (range)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087293B5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53 (20-129)</w:t>
            </w:r>
          </w:p>
        </w:tc>
      </w:tr>
      <w:tr w:rsidR="00453F78" w:rsidRPr="00453F78" w14:paraId="71DCA9D4" w14:textId="77777777" w:rsidTr="00783040">
        <w:trPr>
          <w:trHeight w:val="416"/>
        </w:trPr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494D04BB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Theme="minorEastAsia" w:cstheme="minorHAnsi"/>
                <w:b/>
                <w:bCs/>
                <w:color w:val="000000"/>
                <w:kern w:val="24"/>
                <w:lang w:eastAsia="en-GB"/>
              </w:rPr>
              <w:t>Stent number mean (range)</w:t>
            </w:r>
          </w:p>
        </w:tc>
        <w:tc>
          <w:tcPr>
            <w:tcW w:w="2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14:paraId="2ABB6349" w14:textId="77777777" w:rsidR="00453F78" w:rsidRPr="00453F78" w:rsidRDefault="00453F78" w:rsidP="00453F7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F7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.5 (1-8)</w:t>
            </w:r>
          </w:p>
        </w:tc>
      </w:tr>
    </w:tbl>
    <w:p w14:paraId="396C20B4" w14:textId="5B6FBE28" w:rsidR="006E048E" w:rsidRPr="00783040" w:rsidRDefault="00783040">
      <w:r w:rsidRPr="00783040">
        <w:object w:dxaOrig="10800" w:dyaOrig="8641" w14:anchorId="0860DA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pt;height:362.05pt" o:ole="">
            <v:imagedata r:id="rId5" o:title=""/>
          </v:shape>
          <o:OLEObject Type="Embed" ProgID="AcroExch.Document.DC" ShapeID="_x0000_i1025" DrawAspect="Content" ObjectID="_1638078855" r:id="rId6"/>
        </w:object>
      </w:r>
    </w:p>
    <w:p w14:paraId="042F6872" w14:textId="0FEC6C2F" w:rsidR="006F563C" w:rsidRDefault="006C57DA">
      <w:pPr>
        <w:rPr>
          <w:noProof/>
          <w:lang w:eastAsia="en-GB"/>
        </w:rPr>
      </w:pPr>
      <w:r>
        <w:rPr>
          <w:noProof/>
          <w:lang w:eastAsia="en-GB"/>
        </w:rPr>
        <w:tab/>
      </w:r>
      <w:r w:rsidR="006F563C">
        <w:rPr>
          <w:noProof/>
          <w:lang w:eastAsia="en-GB"/>
        </w:rPr>
        <w:t>Figure</w:t>
      </w:r>
      <w:r w:rsidR="00F343FE">
        <w:rPr>
          <w:noProof/>
          <w:lang w:eastAsia="en-GB"/>
        </w:rPr>
        <w:t xml:space="preserve"> </w:t>
      </w:r>
      <w:r>
        <w:rPr>
          <w:noProof/>
          <w:lang w:eastAsia="en-GB"/>
        </w:rPr>
        <w:t>S</w:t>
      </w:r>
      <w:r w:rsidR="006F563C">
        <w:rPr>
          <w:noProof/>
          <w:lang w:eastAsia="en-GB"/>
        </w:rPr>
        <w:t xml:space="preserve">B: </w:t>
      </w:r>
      <w:r w:rsidR="006F563C" w:rsidRPr="006C57DA">
        <w:rPr>
          <w:b/>
          <w:noProof/>
          <w:lang w:eastAsia="en-GB"/>
        </w:rPr>
        <w:t>SCAD STEMI comparied with Type I STEMI</w:t>
      </w:r>
      <w:r w:rsidR="006F563C">
        <w:rPr>
          <w:noProof/>
          <w:lang w:eastAsia="en-GB"/>
        </w:rPr>
        <w:t>. Ejection fraction (</w:t>
      </w:r>
      <w:r>
        <w:rPr>
          <w:noProof/>
          <w:lang w:eastAsia="en-GB"/>
        </w:rPr>
        <w:t xml:space="preserve">a). Infarct size (b). </w:t>
      </w:r>
      <w:r>
        <w:rPr>
          <w:noProof/>
          <w:lang w:eastAsia="en-GB"/>
        </w:rPr>
        <w:tab/>
        <w:t>End diastolic (c) and End Systolic (d</w:t>
      </w:r>
      <w:r w:rsidR="006F563C">
        <w:rPr>
          <w:noProof/>
          <w:lang w:eastAsia="en-GB"/>
        </w:rPr>
        <w:t>) voumes.</w:t>
      </w:r>
    </w:p>
    <w:p w14:paraId="29C682BB" w14:textId="77777777" w:rsidR="006E048E" w:rsidRDefault="006E048E"/>
    <w:p w14:paraId="632B887D" w14:textId="3503BD51" w:rsidR="00DD61F8" w:rsidRDefault="00783040" w:rsidP="00972B07">
      <w:r w:rsidRPr="00783040">
        <w:object w:dxaOrig="10799" w:dyaOrig="15120" w14:anchorId="5E1C3BD3">
          <v:shape id="_x0000_i1026" type="#_x0000_t75" style="width:417.4pt;height:584.4pt" o:ole="">
            <v:imagedata r:id="rId7" o:title=""/>
          </v:shape>
          <o:OLEObject Type="Embed" ProgID="AcroExch.Document.DC" ShapeID="_x0000_i1026" DrawAspect="Content" ObjectID="_1638078856" r:id="rId8"/>
        </w:object>
      </w:r>
    </w:p>
    <w:p w14:paraId="224F801D" w14:textId="1A423E03" w:rsidR="00935029" w:rsidRDefault="00935029" w:rsidP="00972B07">
      <w:pPr>
        <w:rPr>
          <w:rFonts w:cs="Times New Roman"/>
        </w:rPr>
      </w:pPr>
      <w:r w:rsidRPr="0075470C">
        <w:t xml:space="preserve">Figure </w:t>
      </w:r>
      <w:r w:rsidR="006C57DA">
        <w:t>S</w:t>
      </w:r>
      <w:r>
        <w:t>C</w:t>
      </w:r>
      <w:r w:rsidRPr="0075470C">
        <w:t xml:space="preserve">: </w:t>
      </w:r>
      <w:r w:rsidRPr="00EC1C7F">
        <w:rPr>
          <w:b/>
        </w:rPr>
        <w:t>Trends in p</w:t>
      </w:r>
      <w:r w:rsidRPr="00EC1C7F">
        <w:rPr>
          <w:rFonts w:cs="Times New Roman"/>
          <w:b/>
        </w:rPr>
        <w:t>ercentage</w:t>
      </w:r>
      <w:r w:rsidRPr="0075470C">
        <w:rPr>
          <w:rFonts w:cs="Times New Roman"/>
          <w:b/>
        </w:rPr>
        <w:t xml:space="preserve"> infarct mass after SCAD</w:t>
      </w:r>
      <w:r w:rsidRPr="0075470C">
        <w:rPr>
          <w:rFonts w:cs="Times New Roman"/>
        </w:rPr>
        <w:t>. Impact of STEMI status, re</w:t>
      </w:r>
      <w:r w:rsidR="006C57DA">
        <w:rPr>
          <w:rFonts w:cs="Times New Roman"/>
        </w:rPr>
        <w:t>vascularisation and TIMI flow (a</w:t>
      </w:r>
      <w:r w:rsidRPr="0075470C">
        <w:rPr>
          <w:rFonts w:cs="Times New Roman"/>
        </w:rPr>
        <w:t xml:space="preserve">), </w:t>
      </w:r>
      <w:r>
        <w:rPr>
          <w:rFonts w:cs="Times New Roman"/>
        </w:rPr>
        <w:t>mo</w:t>
      </w:r>
      <w:r w:rsidR="006C57DA">
        <w:rPr>
          <w:rFonts w:cs="Times New Roman"/>
        </w:rPr>
        <w:t>st proximal vessel involved (b) and extent of dissection (c</w:t>
      </w:r>
      <w:r w:rsidRPr="0075470C">
        <w:rPr>
          <w:rFonts w:cs="Times New Roman"/>
        </w:rPr>
        <w:t>).</w:t>
      </w:r>
      <w:r w:rsidR="006C57DA">
        <w:rPr>
          <w:rFonts w:cs="Times New Roman"/>
        </w:rPr>
        <w:t xml:space="preserve"> Note in panel a</w:t>
      </w:r>
      <w:r>
        <w:rPr>
          <w:rFonts w:cs="Times New Roman"/>
        </w:rPr>
        <w:t xml:space="preserve"> data columns are mutually exclusive such that multivessel cases are excluded from other columns</w:t>
      </w:r>
      <w:r w:rsidR="00F343FE">
        <w:rPr>
          <w:rFonts w:cs="Times New Roman"/>
        </w:rPr>
        <w:t xml:space="preserve"> and LMS and LAD columns illustrate </w:t>
      </w:r>
      <w:r>
        <w:rPr>
          <w:rFonts w:cs="Times New Roman"/>
        </w:rPr>
        <w:t>the most proximal affec</w:t>
      </w:r>
      <w:r w:rsidR="00A01CBB">
        <w:rPr>
          <w:rFonts w:cs="Times New Roman"/>
        </w:rPr>
        <w:t xml:space="preserve">ted segment. </w:t>
      </w:r>
      <w:proofErr w:type="gramStart"/>
      <w:r w:rsidR="00A01CBB">
        <w:rPr>
          <w:rFonts w:cs="Times New Roman"/>
        </w:rPr>
        <w:t>Likewise</w:t>
      </w:r>
      <w:proofErr w:type="gramEnd"/>
      <w:r w:rsidR="00A01CBB">
        <w:rPr>
          <w:rFonts w:cs="Times New Roman"/>
        </w:rPr>
        <w:t xml:space="preserve"> in panel c</w:t>
      </w:r>
      <w:r>
        <w:rPr>
          <w:rFonts w:cs="Times New Roman"/>
        </w:rPr>
        <w:t xml:space="preserve">, patients with recurrent disease are excluded from other columns and patients with both multivessel and multisegment disease are separated from those with only multivessel or multisegment disease. Separate </w:t>
      </w:r>
      <w:proofErr w:type="gramStart"/>
      <w:r>
        <w:rPr>
          <w:rFonts w:cs="Times New Roman"/>
        </w:rPr>
        <w:t>pair-wise</w:t>
      </w:r>
      <w:proofErr w:type="gramEnd"/>
      <w:r>
        <w:rPr>
          <w:rFonts w:cs="Times New Roman"/>
        </w:rPr>
        <w:t xml:space="preserve"> statistical comparisons are not shown to avoid multiple testing</w:t>
      </w:r>
    </w:p>
    <w:p w14:paraId="74739ED0" w14:textId="77777777" w:rsidR="00BC59C9" w:rsidRDefault="00BC59C9" w:rsidP="00BC59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550B8E">
        <w:rPr>
          <w:rFonts w:ascii="Times New Roman" w:hAnsi="Times New Roman" w:cs="Times New Roman"/>
          <w:sz w:val="24"/>
          <w:szCs w:val="24"/>
        </w:rPr>
        <w:object w:dxaOrig="10800" w:dyaOrig="8641" w14:anchorId="2C16742D">
          <v:shape id="_x0000_i1031" type="#_x0000_t75" style="width:376.4pt;height:301.55pt" o:ole="">
            <v:imagedata r:id="rId9" o:title=""/>
          </v:shape>
          <o:OLEObject Type="Embed" ProgID="AcroExch.Document.DC" ShapeID="_x0000_i1031" DrawAspect="Content" ObjectID="_1638078857" r:id="rId10"/>
        </w:object>
      </w:r>
    </w:p>
    <w:p w14:paraId="12A081CF" w14:textId="62A0ECDB" w:rsidR="00BC59C9" w:rsidRPr="00867441" w:rsidRDefault="00BC59C9" w:rsidP="00BC59C9">
      <w:r w:rsidRPr="0075470C">
        <w:t xml:space="preserve">Figure </w:t>
      </w:r>
      <w:r>
        <w:t>S</w:t>
      </w:r>
      <w:r>
        <w:t>D</w:t>
      </w:r>
      <w:r w:rsidRPr="0075470C">
        <w:t>:</w:t>
      </w:r>
      <w:r>
        <w:t xml:space="preserve"> </w:t>
      </w:r>
      <w:r w:rsidRPr="00BC59C9">
        <w:rPr>
          <w:b/>
        </w:rPr>
        <w:t>Effect of PHACTR1 genotype on infarct mass in SCAD.</w:t>
      </w:r>
      <w:r w:rsidR="00867441">
        <w:rPr>
          <w:b/>
        </w:rPr>
        <w:t xml:space="preserve"> </w:t>
      </w:r>
      <w:r w:rsidR="00867441">
        <w:t xml:space="preserve">Infarct mass by genotype at the </w:t>
      </w:r>
      <w:r w:rsidR="00867441" w:rsidRPr="00867441">
        <w:rPr>
          <w:rFonts w:eastAsia="Times New Roman" w:cstheme="minorHAnsi"/>
          <w:color w:val="000000"/>
          <w:lang w:val="en-US"/>
        </w:rPr>
        <w:t xml:space="preserve">rs9349379 </w:t>
      </w:r>
      <w:r w:rsidR="00867441">
        <w:rPr>
          <w:rFonts w:eastAsia="Times New Roman" w:cstheme="minorHAnsi"/>
          <w:color w:val="000000"/>
          <w:lang w:val="en-US"/>
        </w:rPr>
        <w:t xml:space="preserve">locus on </w:t>
      </w:r>
      <w:r w:rsidR="00867441" w:rsidRPr="00867441">
        <w:rPr>
          <w:rFonts w:eastAsia="Times New Roman" w:cstheme="minorHAnsi"/>
          <w:color w:val="000000"/>
          <w:lang w:val="en-US"/>
        </w:rPr>
        <w:t>Chromosome 6p24</w:t>
      </w:r>
    </w:p>
    <w:p w14:paraId="7A51B840" w14:textId="77777777" w:rsidR="00BC59C9" w:rsidRPr="00972B07" w:rsidRDefault="00BC59C9" w:rsidP="00972B07"/>
    <w:p w14:paraId="5EF295FA" w14:textId="356C6135" w:rsidR="00935029" w:rsidRDefault="00935029" w:rsidP="00935029">
      <w:r>
        <w:br w:type="column"/>
      </w:r>
      <w:r w:rsidR="00783040" w:rsidRPr="00783040">
        <w:object w:dxaOrig="10800" w:dyaOrig="6481" w14:anchorId="15F13EE8">
          <v:shape id="_x0000_i1027" type="#_x0000_t75" style="width:426.05pt;height:255.7pt" o:ole="">
            <v:imagedata r:id="rId11" o:title=""/>
          </v:shape>
          <o:OLEObject Type="Embed" ProgID="AcroExch.Document.DC" ShapeID="_x0000_i1027" DrawAspect="Content" ObjectID="_1638078858" r:id="rId12"/>
        </w:object>
      </w:r>
    </w:p>
    <w:p w14:paraId="1B706F90" w14:textId="774C8CB3" w:rsidR="00935029" w:rsidRDefault="00935029" w:rsidP="00935029">
      <w:r>
        <w:t xml:space="preserve">Figure </w:t>
      </w:r>
      <w:r w:rsidR="00A01CBB">
        <w:t>S</w:t>
      </w:r>
      <w:r w:rsidR="00BC59C9">
        <w:t>E</w:t>
      </w:r>
      <w:r>
        <w:t xml:space="preserve">: </w:t>
      </w:r>
      <w:r w:rsidR="00867441">
        <w:rPr>
          <w:b/>
        </w:rPr>
        <w:t xml:space="preserve">Propensity matching. </w:t>
      </w:r>
      <w:bookmarkStart w:id="0" w:name="_GoBack"/>
      <w:bookmarkEnd w:id="0"/>
      <w:r>
        <w:t>Effect of PCI complications (</w:t>
      </w:r>
      <w:r w:rsidR="00A01CBB">
        <w:t>a</w:t>
      </w:r>
      <w:r>
        <w:t>) and conservative versus PCI revascularisation in a propensity matched population (</w:t>
      </w:r>
      <w:r w:rsidR="00A01CBB">
        <w:t>b</w:t>
      </w:r>
      <w:r>
        <w:t xml:space="preserve">) on infarct mass in SCAD. </w:t>
      </w:r>
    </w:p>
    <w:p w14:paraId="74D4F9BA" w14:textId="77777777" w:rsidR="00A74D59" w:rsidRDefault="00A74D59"/>
    <w:p w14:paraId="297D541A" w14:textId="77777777" w:rsidR="00A74D59" w:rsidRDefault="00A74D59"/>
    <w:p w14:paraId="481022EA" w14:textId="77777777" w:rsidR="00A74D59" w:rsidRDefault="00A74D59"/>
    <w:p w14:paraId="2E185110" w14:textId="77777777" w:rsidR="00A74D59" w:rsidRDefault="00A74D59"/>
    <w:p w14:paraId="75EA956C" w14:textId="77777777" w:rsidR="00A74D59" w:rsidRDefault="00A74D59"/>
    <w:p w14:paraId="43733C6E" w14:textId="77777777" w:rsidR="00A74D59" w:rsidRDefault="00A74D59"/>
    <w:p w14:paraId="36E22CE4" w14:textId="77777777" w:rsidR="00A74D59" w:rsidRDefault="00A74D59"/>
    <w:p w14:paraId="1DE0F402" w14:textId="77777777" w:rsidR="00A74D59" w:rsidRDefault="00A74D59"/>
    <w:p w14:paraId="59FDA7A6" w14:textId="77777777" w:rsidR="00A74D59" w:rsidRDefault="00A74D59"/>
    <w:p w14:paraId="17A7E4AD" w14:textId="77777777" w:rsidR="00A74D59" w:rsidRDefault="00A74D59" w:rsidP="009B6B7B">
      <w:pPr>
        <w:spacing w:after="0" w:line="240" w:lineRule="auto"/>
        <w:textAlignment w:val="center"/>
        <w:rPr>
          <w:rFonts w:ascii="Times New Roman" w:eastAsia="Times New Roman" w:hAnsi="Times New Roman" w:cs="Times New Roman"/>
          <w:b/>
          <w:bCs/>
          <w:color w:val="000000" w:themeColor="dark1"/>
          <w:kern w:val="24"/>
          <w:sz w:val="18"/>
          <w:szCs w:val="18"/>
          <w:lang w:eastAsia="en-GB"/>
        </w:rPr>
        <w:sectPr w:rsidR="00A74D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8"/>
        <w:gridCol w:w="1165"/>
        <w:gridCol w:w="1543"/>
        <w:gridCol w:w="1936"/>
        <w:gridCol w:w="1292"/>
        <w:gridCol w:w="1165"/>
        <w:gridCol w:w="1543"/>
        <w:gridCol w:w="1936"/>
        <w:gridCol w:w="713"/>
      </w:tblGrid>
      <w:tr w:rsidR="00A74D59" w:rsidRPr="000048C9" w14:paraId="56E1DBFF" w14:textId="77777777" w:rsidTr="00A74D59">
        <w:trPr>
          <w:trHeight w:val="189"/>
        </w:trPr>
        <w:tc>
          <w:tcPr>
            <w:tcW w:w="14081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C7A05" w14:textId="2094D26B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lastRenderedPageBreak/>
              <w:t xml:space="preserve">Table </w:t>
            </w:r>
            <w:r w:rsidR="00A01CBB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t>S</w:t>
            </w: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eastAsia="en-GB"/>
              </w:rPr>
              <w:t>B: Univariate predictors of infarction &gt;0% or &gt;10%</w:t>
            </w:r>
          </w:p>
        </w:tc>
      </w:tr>
      <w:tr w:rsidR="00A74D59" w:rsidRPr="000048C9" w14:paraId="77FBF521" w14:textId="77777777" w:rsidTr="009B6B7B">
        <w:trPr>
          <w:trHeight w:val="98"/>
        </w:trPr>
        <w:tc>
          <w:tcPr>
            <w:tcW w:w="278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198BC" w14:textId="77777777" w:rsidR="00A74D59" w:rsidRPr="000048C9" w:rsidRDefault="00A74D59" w:rsidP="00A74D59">
            <w:pPr>
              <w:spacing w:after="0" w:line="240" w:lineRule="auto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Covariate</w:t>
            </w:r>
          </w:p>
        </w:tc>
        <w:tc>
          <w:tcPr>
            <w:tcW w:w="27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0D28A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Infarction group (%)</w:t>
            </w:r>
          </w:p>
        </w:tc>
        <w:tc>
          <w:tcPr>
            <w:tcW w:w="322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C9B80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Univariate (&gt;0% vs 0%)</w:t>
            </w:r>
          </w:p>
        </w:tc>
        <w:tc>
          <w:tcPr>
            <w:tcW w:w="27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676D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Infarction group (%)</w:t>
            </w:r>
          </w:p>
        </w:tc>
        <w:tc>
          <w:tcPr>
            <w:tcW w:w="264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8C008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Univariate (10+% vs 0-&lt;10%)</w:t>
            </w:r>
          </w:p>
        </w:tc>
      </w:tr>
      <w:tr w:rsidR="00A74D59" w:rsidRPr="000048C9" w14:paraId="19DC773D" w14:textId="77777777" w:rsidTr="009B6B7B">
        <w:trPr>
          <w:trHeight w:val="9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F7E78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7904B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0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B7044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&gt;0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BCDD1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OR (95% CI)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3A358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P-value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1E275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0-&lt;10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D7C2D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10+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5A9F9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OR (95% CI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A8B2B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P-value</w:t>
            </w:r>
          </w:p>
        </w:tc>
      </w:tr>
      <w:tr w:rsidR="00A74D59" w:rsidRPr="000048C9" w14:paraId="0AEDD88C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D71C74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Age at SCAD^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6B57F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4.33 ± 7.98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19B58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4.62 ± 8.69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55FB5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005 (0.966-1.045)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98501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19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4626A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5.41 ± 8.56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459E6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1.87 ± 7.40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A7EB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946 (0.902-0.992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B9C73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221</w:t>
            </w:r>
          </w:p>
        </w:tc>
      </w:tr>
      <w:tr w:rsidR="00A74D59" w:rsidRPr="000048C9" w14:paraId="74A0963C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93492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LM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82AA5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CDBBA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A3B1C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90D04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A542E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0523D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3D9DB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94E60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637718B8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FB06213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AF4A7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5 (38.7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C9AA9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7 (61.2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A1AB5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36C53A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6027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392AE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8 (76.0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2F717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4 (23.9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2035F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277B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835</w:t>
            </w:r>
          </w:p>
        </w:tc>
      </w:tr>
      <w:tr w:rsidR="00A74D59" w:rsidRPr="000048C9" w14:paraId="3382F1A7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6AFC2D13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5A10C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3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41E12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 (7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68817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448 (0.359-5.84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3BB7AF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254F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 (5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818D5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 (5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1974F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.147 (0.859-11.52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A90073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77933C60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7D5E26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LAD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91A06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C3B65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37B59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D98A6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1606C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0DC38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13BCD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410616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74B0EF13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66802C8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9286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1 (44.6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0172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6 (55.3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1589F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B7FAF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2388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3E2F1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2 (89.3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A09ED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 (10.6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FAFED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E67CC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066</w:t>
            </w:r>
          </w:p>
        </w:tc>
      </w:tr>
      <w:tr w:rsidR="00A74D59" w:rsidRPr="000048C9" w14:paraId="72DDA075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2D0904E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3CE97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7 (35.2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D527A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8 (64.7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5E74E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526 (0.756-3.081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B78FE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19079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1 (67.6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4C2F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4 (32.3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8928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.079 (1.480-11.23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1A87EE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128CACA0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619108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proofErr w:type="spellStart"/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LCx</w:t>
            </w:r>
            <w:proofErr w:type="spellEnd"/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05A25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32CE6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558F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D25512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6518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41A40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3E2BB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F9B10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3119F412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39C73AAF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232D2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8 (37.2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8737D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4 (62.7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76C9D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A0B8E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6881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0A273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6 (74.51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9066F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6 (25.49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AEBD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C79133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9728</w:t>
            </w:r>
          </w:p>
        </w:tc>
      </w:tr>
      <w:tr w:rsidR="00A74D59" w:rsidRPr="000048C9" w14:paraId="3D7C382B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BB52643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89BC5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0 (4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0C4EC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0 (6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37AA4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67 (0.432-1.73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8C01D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2E863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7 (7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DFDD4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3 (2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38927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014 (0.468-2.19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586089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10C84CD5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839FA3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RCA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901E2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E0EA1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81A29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65438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99D0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A996E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0E8D2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A19B1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38932239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6F383D53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9590F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8 (37.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E7184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9 (62.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9BB07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CA58F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994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835D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4 (74.0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37541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3 (25.9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223B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1EFA3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193</w:t>
            </w:r>
          </w:p>
        </w:tc>
      </w:tr>
      <w:tr w:rsidR="00A74D59" w:rsidRPr="000048C9" w14:paraId="7AA15B76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7F94AEA8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FD6DF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 (4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FD41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5 (6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29A91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92 (0.371-2.14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48AC8D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064E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9 (7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CD1C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2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08BEE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90 (0.327-2.41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903DD8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267512C3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3EAF76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Most severe segment involved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DE036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366A5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99EA6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2AC7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E2CE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EDD9E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C9AE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5E732B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7B1AF02E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745D8A05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Proximal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84D11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 (31.2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5608C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2 (68.7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9C186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100 (0.386-3.138)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029C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189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2F069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9 (59.3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CA62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3 (40.6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1ECAB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846 (0.646-5.275)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45A59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485</w:t>
            </w:r>
          </w:p>
        </w:tc>
      </w:tr>
      <w:tr w:rsidR="00A74D59" w:rsidRPr="000048C9" w14:paraId="537F2371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537D0B9F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Mid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33B6C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1 (41.1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8500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0 (58.8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23051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48 (0.299-1.874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86460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384C4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8 (74.51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D26D4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3 (25.49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7D70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74 (0.323-2.36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C1CA6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35DB74E7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F7F8536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Branch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26365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5 (40.5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FEA92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2 (59.4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AB197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68 (0.288-2.05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FC2F09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5597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3 (89.1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65277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 (10.8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A8750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310 (0.085-1.12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9E2AC5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271FE6CC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3F20884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Distal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18D4C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2 (36.3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A7869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1 (63.6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E461A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83CA25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EEABE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4 (72.7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46B60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 (27.2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C2325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11060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3237C920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E5EDD0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Multivessel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E105E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AC316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EF348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DD975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4C37D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81BB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CDE3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541B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49CE730C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12BA5D2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8530E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1 (40.4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B29A1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5 (59.5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CE1B5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C31F9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2153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15F4F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8 (77.7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63D44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8 (22.2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400F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4B9F2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388</w:t>
            </w:r>
          </w:p>
        </w:tc>
      </w:tr>
      <w:tr w:rsidR="00A74D59" w:rsidRPr="000048C9" w14:paraId="13DB48A6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1020700D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774A4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 (26.9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69A8C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9 (73.0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C1D4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809 (0.708-4.61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7CF25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A6FA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5 (57.6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4AA81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 (42.3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1F8AA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540 (1.049-6.15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1795D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74E44B6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EB3FD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Multisegment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CBC6C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95A04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32916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1969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FB7EE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3FDD1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1F40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C8D1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3F5E7B1F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70AED64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5F4BA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2 (43.7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6ABE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4 (56.2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5E5D9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A4AEB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76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8EF0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7 (80.21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6378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9 (19.79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D366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CA04C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351</w:t>
            </w:r>
          </w:p>
        </w:tc>
      </w:tr>
      <w:tr w:rsidR="00A74D59" w:rsidRPr="000048C9" w14:paraId="41C4564F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6A6233D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29FD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6 (28.0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DBF72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1 (71.9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A504B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898 (0.935-3.85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B26B6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FD5A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7 (64.91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43D26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0 (35.09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EB09B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222 (1.057-4.67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DF8A2A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42DA4847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FECF7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Initial TIMI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A2988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C2098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F4200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7DE89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51A5B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FB08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35053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5C95A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04CEAE06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B13A9AE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TIMI 0/1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61428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 (21.6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42892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9 (78.3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94F2B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733 (1.149-6.497)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023E1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229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DD610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1 (56.7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DF3D5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6 (43.2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41854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.014 (1.361-6.676)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3D27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065</w:t>
            </w:r>
          </w:p>
        </w:tc>
      </w:tr>
      <w:tr w:rsidR="00A74D59" w:rsidRPr="000048C9" w14:paraId="0C435581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07F6E0E5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lastRenderedPageBreak/>
              <w:t>TIMI 2/3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1E5F7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0 (43.4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40D0C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5 (56.5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6DE2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D45E6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37252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2 (8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9A4EA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3 (2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7F03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57A435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C1CA9E5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33FDF3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Recurrent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A1FCB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68BD1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2BEA1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F2A33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C2BDD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8EC3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AEC6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BC68A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57BB9AB3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52AEA981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A9A89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5 (37.9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B62DF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0 (62.0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ED0B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926AF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756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FE089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0 (75.8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9CCDB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5 (24.1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BDFA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0207F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708</w:t>
            </w:r>
          </w:p>
        </w:tc>
      </w:tr>
      <w:tr w:rsidR="00A74D59" w:rsidRPr="000048C9" w14:paraId="6D559872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532ABAE4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508BF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37.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5E24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 (62.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96F1C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00 (0.172-3.711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C5F7F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C5CF9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 (5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A85A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 (5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5A29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.152 (0.886-19.45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5C7086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D4F4AD6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C65078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Presentation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09B33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2DBBA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84814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6086E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249E1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D1C57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90B89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06AE09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493F31A3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5F6DD1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STEMI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CA40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3 (46.7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7D973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9 (53.2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1F817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73DCC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308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AAD7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7 (83.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CF5A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5 (16.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1928F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64E85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063</w:t>
            </w:r>
          </w:p>
        </w:tc>
      </w:tr>
      <w:tr w:rsidR="00A74D59" w:rsidRPr="000048C9" w14:paraId="210D06D8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18601495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STEMI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24DD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2 (23.5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71871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9 (76.4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8C14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786 (1.294-5.99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FC33B6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58A25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0 (58.8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79EB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1 (41.1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6FDF0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.547 (1.616-7.783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CB79D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2CC627E7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0BCC3DA0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Cardiac Arrest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64DC9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3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6F994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 (7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7D50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714 (0.404-7.27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94CCE7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5A5D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 (7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70BF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3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379E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533 (0.570-11.26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F90F2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4731CA6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58FBA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Pregnancy Statu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979F0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BB80F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4F65E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48D5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AFB85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0E5F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2D2D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FCFC8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79B3D195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5F1EE2D8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n P-SCAD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F170C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3 (38.41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815DB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5 (61.59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F5D96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211AB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105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8CB15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5 (76.0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D8B0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3 (23.9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CC0E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11A8A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1937</w:t>
            </w:r>
          </w:p>
        </w:tc>
      </w:tr>
      <w:tr w:rsidR="00A74D59" w:rsidRPr="000048C9" w14:paraId="301DEBF9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027C3CD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P-SCAD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6B36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 (33.3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8CA80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 (66.6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179F0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238 (0.401-3.824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3E0652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856C0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 (6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D31B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4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B8FAA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081 (0.689-6.28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754D28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43EF5DEF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F26D6D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Beighton Score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5CAA6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01963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CBEA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5B047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C7A72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64F73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6C9D4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9506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27D5BA4D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50F368DF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&lt;4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B250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8 (44.0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994F1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1 (55.9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7C30B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5FD5A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228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B53ED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7 (79.8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395D9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2 (20.1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C8DB6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6AF73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169</w:t>
            </w:r>
          </w:p>
        </w:tc>
      </w:tr>
      <w:tr w:rsidR="00A74D59" w:rsidRPr="000048C9" w14:paraId="0480955F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D58E88D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4+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DE351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 (22.7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A8E68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4 (77.2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A114C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543 (1.139-5.67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A6C547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EAE41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7 (61.3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3C77F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7 (38.6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D3B22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556 (1.183-5.521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672197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44847428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EF0632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Migrain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D9E3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3B1C4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B81B5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DD31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8D8B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BE2AD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7F1FF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FA7C6F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40A12D6C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8690776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50070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2 (41.5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2B0E4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5 (58.4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FBF7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113DE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2671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940B1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1 (79.2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7AF46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6 (20.7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FE2AD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D7E40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1792</w:t>
            </w:r>
          </w:p>
        </w:tc>
      </w:tr>
      <w:tr w:rsidR="00A74D59" w:rsidRPr="000048C9" w14:paraId="5E543CEB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02586FB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C26D0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5 (33.3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DDDCE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0 (66.6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7019E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455 (0.751-2.81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9D9AA9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3420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2 (69.3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7E1E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3 (30.6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3187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659 (0.793-3.47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BE5F2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4CCB41C6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B1EB98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Mode of revascularisation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A8197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E5854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36E49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EC28A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F960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8BB74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02063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632E5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37F3688A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CA726D1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CABG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88EA4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 (14.2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FA0A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85.7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2BC6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.557 (0.399-31.723)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2627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383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17EE5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 (57.1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F05D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42.8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2F4C6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.562 (0.842-24.709)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35367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0273</w:t>
            </w:r>
          </w:p>
        </w:tc>
      </w:tr>
      <w:tr w:rsidR="00A74D59" w:rsidRPr="000048C9" w14:paraId="793303A4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0FFE52F9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PCI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C1CFF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9 (33.9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53B80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7 (66.0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C6DB9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386 (0.691-2.77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E26EBE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BF4ED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6 (64.2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410D9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0 (35.7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402A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.535 (1.175-5.46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D66023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343D41BB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351F9E1E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Conservative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01C25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8 (42.2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9241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2 (57.7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3BB30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4FA719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CA53A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4 (82.2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F82B3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6 (17.7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9FFA3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4EB9DE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22B8C9A7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0F72BC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Any complication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15AE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FA44F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35604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C1AE7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60DAD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B882E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81FFF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50409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3516B13A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61CD33A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E01D7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7 (36.7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D6CC9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1 (63.2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74D5A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35B5CC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4813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8C212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7 (75.7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1EC4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1 (24.2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14DD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3C48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4417</w:t>
            </w:r>
          </w:p>
        </w:tc>
      </w:tr>
      <w:tr w:rsidR="00A74D59" w:rsidRPr="000048C9" w14:paraId="2397011A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299DD8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D46D9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 (4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7E1D9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4 (5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42FA5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32 (0.307-1.74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08B6B99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AB8DB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7 (6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67B99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 (3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4773C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442 (0.567-3.666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3078CD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50C0931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1217DC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Ethnicity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A55D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2B3FB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3834E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38C6A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3EA54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8A9A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706ED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8F06B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6CCF9C00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9C9923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Caucasian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FB13A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5 (38.1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DFF6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9 (61.8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ABF76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FBE60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4517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77686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8 (7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D174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6 (2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1D86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6CAD1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4433</w:t>
            </w:r>
          </w:p>
        </w:tc>
      </w:tr>
      <w:tr w:rsidR="00A74D59" w:rsidRPr="000048C9" w14:paraId="27F5F879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73A0914D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n-</w:t>
            </w:r>
            <w:proofErr w:type="spellStart"/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caucasian</w:t>
            </w:r>
            <w:proofErr w:type="spellEnd"/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F326F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33.3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BA70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66.6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B39FC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874 (0.365-9.611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051571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1477D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66.6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45C97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 (33.3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4DF48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784 (0.406-7.84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ABB2C4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92CFD8A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4A09C2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Smoking Statu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651C1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F446B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49036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14D0F2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A0D32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D0F66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899D9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6F917B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0C3D249D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E077984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ever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CD836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5 (41.2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363CE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4 (58.7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CBAFA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E80EC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2312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449CC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0 (73.39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E426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9 (26.61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85216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080E2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6489</w:t>
            </w:r>
          </w:p>
        </w:tc>
      </w:tr>
      <w:tr w:rsidR="00A74D59" w:rsidRPr="000048C9" w14:paraId="38C10F64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0B24B9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Ever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AAE4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3 (29.5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CDC6F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1 (70.4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7E46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586 (0.745-3.37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E20D12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C5A9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4 (77.2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CBE75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 (22.7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75B21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26 (0.362-1.88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3E07E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6D057B27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784246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lastRenderedPageBreak/>
              <w:t>Diabet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93543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11B0B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B46EC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AF1DA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ED3A6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E70F6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460DB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8A4EFF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4576D8DD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06528461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AD1E6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8 (38.1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754DB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4 (61.8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32FA3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N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6B5B2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NA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656F11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3 (74.34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62AD5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9 (25.66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0344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N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33E3A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39E601BC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7B6A6D0C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E6729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 (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C7408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 (10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473C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AA496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E8DBA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 (10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400C6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 (10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28D11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EA3AFE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528A4D31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DD4C82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Hyperlipidemia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CCEE7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E44F6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C5E60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741D6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582A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B2780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B31D80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F8E7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12517104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1EC02D57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98229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2 (36.8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73FFB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9 (63.1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25781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D63E0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3661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D477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3 (73.05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5B77D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8 (26.95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10A58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AC1294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1809</w:t>
            </w:r>
          </w:p>
        </w:tc>
      </w:tr>
      <w:tr w:rsidR="00A74D59" w:rsidRPr="000048C9" w14:paraId="7215E6BD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5969513C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E602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50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9AE36D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 (50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1395B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580 (0.178-1.89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63E534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5CAD3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 (91.6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6D1E9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 (8.3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3AA4D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242 (0.030-1.936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D3028F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5241276B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41C2BE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Hypertension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8C40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E4DB3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AC04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FEBFE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BD349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712A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B30799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37799D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4A9793E7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2892143B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1EE58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8 (39.0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58AB4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5 (60.9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AEF1C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EEB62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5779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190B5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1 (73.9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D58C7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2 (26.0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7A3BA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F0C4C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275</w:t>
            </w:r>
          </w:p>
        </w:tc>
      </w:tr>
      <w:tr w:rsidR="00A74D59" w:rsidRPr="000048C9" w14:paraId="57E9A98D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3411EC05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8534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0 (33.3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BEE3D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0 (66.6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37994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270 (0.547-2.950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002164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0DE90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3 (76.6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B2448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7 (23.3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FBE0B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46 (0.331-2.16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E86EA7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4D011079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A587F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CVD History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C1C48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9E027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D1F76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E337F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A3E4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939A3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8FC57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804E7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27214CE5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3CE1C3DB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23707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47 (40.52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F53A3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69 (59.48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58611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19721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2491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5FBCC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88 (75.86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DA1EC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8 (24.14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DC3F4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4E927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5332</w:t>
            </w:r>
          </w:p>
        </w:tc>
      </w:tr>
      <w:tr w:rsidR="00A74D59" w:rsidRPr="000048C9" w14:paraId="7517B0FB" w14:textId="77777777" w:rsidTr="00A74D59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438FAADC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A803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 (29.7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353344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6 (70.2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C929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599 (0.720-3.551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90915C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253C7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6 (70.2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8E0E2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 (29.7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C1D55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299 (0.570-2.96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226F60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A74D59" w:rsidRPr="000048C9" w14:paraId="14281C38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D77BC" w14:textId="77777777" w:rsidR="00A74D59" w:rsidRPr="000048C9" w:rsidRDefault="00A74D59" w:rsidP="00A74D5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dark1"/>
                <w:kern w:val="24"/>
                <w:lang w:val="en-AU" w:eastAsia="en-GB"/>
              </w:rPr>
              <w:t>Stroke TIA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17262A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1FDBF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 xml:space="preserve"> 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459FB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D104A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36B46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B4E01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59D0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725F5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A74D59" w:rsidRPr="000048C9" w14:paraId="01A67699" w14:textId="77777777" w:rsidTr="009B6B7B">
        <w:trPr>
          <w:trHeight w:val="92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61CF5F9E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No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9410F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57 (38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5C4C32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3 (62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E3D9EE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12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C490B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8736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AECB5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12 (74.6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57C10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38 (25.3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96261B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</w:t>
            </w:r>
          </w:p>
        </w:tc>
        <w:tc>
          <w:tcPr>
            <w:tcW w:w="7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40A27E" w14:textId="77777777" w:rsidR="00A74D59" w:rsidRPr="000048C9" w:rsidRDefault="00A74D59" w:rsidP="00A74D59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0.7653</w:t>
            </w:r>
          </w:p>
        </w:tc>
      </w:tr>
      <w:tr w:rsidR="00A74D59" w:rsidRPr="000048C9" w14:paraId="2125C625" w14:textId="77777777" w:rsidTr="00A74D59">
        <w:trPr>
          <w:trHeight w:val="98"/>
        </w:trPr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4" w:type="dxa"/>
              <w:left w:w="39" w:type="dxa"/>
              <w:bottom w:w="0" w:type="dxa"/>
              <w:right w:w="4" w:type="dxa"/>
            </w:tcMar>
            <w:vAlign w:val="bottom"/>
            <w:hideMark/>
          </w:tcPr>
          <w:p w14:paraId="6A206F3F" w14:textId="77777777" w:rsidR="00A74D59" w:rsidRPr="000048C9" w:rsidRDefault="00A74D59" w:rsidP="00A74D59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Cs/>
                <w:color w:val="000000" w:themeColor="dark1"/>
                <w:kern w:val="24"/>
                <w:lang w:val="en-AU" w:eastAsia="en-GB"/>
              </w:rPr>
              <w:t>Yes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58AF6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 (33.33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E272F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 (66.67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422067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217 (0.18-13.736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E1B93B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BCD8C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2 (66.67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595EC8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 (33.33)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960036" w14:textId="77777777" w:rsidR="00A74D59" w:rsidRPr="000048C9" w:rsidRDefault="00A74D59" w:rsidP="00A74D5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1.448 (0.128-16.41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9304A4" w14:textId="77777777" w:rsidR="00A74D59" w:rsidRPr="000048C9" w:rsidRDefault="00A74D59" w:rsidP="00A74D5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1FC08F38" w14:textId="77777777" w:rsidR="00A74D59" w:rsidRDefault="00286A0B">
      <w:pPr>
        <w:sectPr w:rsidR="00A74D59" w:rsidSect="00A74D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>^</w:t>
      </w:r>
      <w:proofErr w:type="gramStart"/>
      <w:r>
        <w:t xml:space="preserve">mean  </w:t>
      </w:r>
      <w:r w:rsidRPr="000048C9">
        <w:rPr>
          <w:rFonts w:eastAsia="Times New Roman" w:cstheme="minorHAnsi"/>
          <w:color w:val="000000" w:themeColor="dark1"/>
          <w:kern w:val="24"/>
          <w:lang w:val="en-AU" w:eastAsia="en-GB"/>
        </w:rPr>
        <w:t>±</w:t>
      </w:r>
      <w:proofErr w:type="gramEnd"/>
      <w:r>
        <w:rPr>
          <w:rFonts w:eastAsia="Times New Roman" w:cstheme="minorHAnsi"/>
          <w:color w:val="000000" w:themeColor="dark1"/>
          <w:kern w:val="24"/>
          <w:lang w:val="en-AU" w:eastAsia="en-GB"/>
        </w:rPr>
        <w:t xml:space="preserve"> SD; NA analysis not performed due to small numbers.</w:t>
      </w:r>
    </w:p>
    <w:tbl>
      <w:tblPr>
        <w:tblW w:w="92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19"/>
        <w:gridCol w:w="1245"/>
        <w:gridCol w:w="1676"/>
        <w:gridCol w:w="1377"/>
        <w:gridCol w:w="1776"/>
      </w:tblGrid>
      <w:tr w:rsidR="00A74D59" w:rsidRPr="000048C9" w14:paraId="6021DC7F" w14:textId="77777777" w:rsidTr="000048C9">
        <w:trPr>
          <w:trHeight w:val="145"/>
        </w:trPr>
        <w:tc>
          <w:tcPr>
            <w:tcW w:w="9293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432652" w14:textId="3AEDD070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lastRenderedPageBreak/>
              <w:t xml:space="preserve">Table </w:t>
            </w:r>
            <w:r w:rsidR="00A01CBB">
              <w:rPr>
                <w:rFonts w:cstheme="minorHAnsi"/>
                <w:b/>
                <w:bCs/>
                <w:lang w:val="en-AU"/>
              </w:rPr>
              <w:t>S</w:t>
            </w:r>
            <w:r w:rsidRPr="000048C9">
              <w:rPr>
                <w:rFonts w:cstheme="minorHAnsi"/>
                <w:b/>
                <w:bCs/>
                <w:lang w:val="en-AU"/>
              </w:rPr>
              <w:t>C: Univariate predictors of magnitude of infarction (n=94)</w:t>
            </w:r>
          </w:p>
        </w:tc>
      </w:tr>
      <w:tr w:rsidR="00A74D59" w:rsidRPr="000048C9" w14:paraId="633FC569" w14:textId="77777777" w:rsidTr="000048C9">
        <w:trPr>
          <w:trHeight w:val="145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14E3A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Correlate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D7C1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N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3F629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Estimated Mean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B51C1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5% CI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032F7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Univariate P-value</w:t>
            </w:r>
          </w:p>
        </w:tc>
      </w:tr>
      <w:tr w:rsidR="00A74D59" w:rsidRPr="000048C9" w14:paraId="70DB932C" w14:textId="77777777" w:rsidTr="000048C9">
        <w:trPr>
          <w:trHeight w:val="145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85324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Age at SCAD^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E76FB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4AA3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-0.1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F32D2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-0.30, -0.01)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78F2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413</w:t>
            </w:r>
          </w:p>
        </w:tc>
      </w:tr>
      <w:tr w:rsidR="00A74D59" w:rsidRPr="000048C9" w14:paraId="0C1720AF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A9EE2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LM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3237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4746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C1998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AFC2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30CF8853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6E4D90DF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BBA52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87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BC88B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39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D688E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08, 10.70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E383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03</w:t>
            </w:r>
          </w:p>
        </w:tc>
      </w:tr>
      <w:tr w:rsidR="00A74D59" w:rsidRPr="000048C9" w14:paraId="1BFC2967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24AD92AD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E0B08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7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E0292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6.77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97AF0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12.15, 21.3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223FF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4FFD4057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CD27A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LAD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77770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E325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7D210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69981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6D6754F8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419A1F19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A7E59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26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1F8DB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8.0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CD11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5.59, 10.53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3D515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797</w:t>
            </w:r>
          </w:p>
        </w:tc>
      </w:tr>
      <w:tr w:rsidR="00A74D59" w:rsidRPr="000048C9" w14:paraId="56DE33CB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3033956C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F8164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68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7C0EB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65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4D69A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9.13, 12.1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DB307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42B0CC02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75DD4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0048C9">
              <w:rPr>
                <w:rFonts w:cstheme="minorHAnsi"/>
                <w:b/>
                <w:bCs/>
                <w:lang w:val="en-AU"/>
              </w:rPr>
              <w:t>LCx</w:t>
            </w:r>
            <w:proofErr w:type="spellEnd"/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B76B5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9D2A44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6B47C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AC4A7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10C19091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138F4557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63E18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6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12BA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95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85681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35, 11.56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6DE7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9727</w:t>
            </w:r>
          </w:p>
        </w:tc>
      </w:tr>
      <w:tr w:rsidR="00A74D59" w:rsidRPr="000048C9" w14:paraId="2FD541D9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6CD3BE86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410F3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3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0B60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9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83DB4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56, 12.2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7EDC4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2FBB63BC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4BEDA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RCA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E93F5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2FC95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4CF00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1A81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2D2810E2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42EDFF29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295E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7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D4F6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03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7BFAC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58, 11.47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4FC43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7583</w:t>
            </w:r>
          </w:p>
        </w:tc>
      </w:tr>
      <w:tr w:rsidR="00A74D59" w:rsidRPr="000048C9" w14:paraId="38D87641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751C74D5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BAFB3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43BC0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47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2277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6.16, 12.7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01244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6C0118E8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3D6EA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Most severe segment involved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CA209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50C4E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9EA46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64FD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1C20FE02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01257286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Proxim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A7241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2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1F9284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2.5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44BE5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9.78, 15.23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46CC8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718</w:t>
            </w:r>
          </w:p>
        </w:tc>
      </w:tr>
      <w:tr w:rsidR="00A74D59" w:rsidRPr="000048C9" w14:paraId="6C28C570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38BD5796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Mid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5EC8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3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1065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37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BCE9A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09, 12.6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5CB8C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25896E1F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732B4728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Branch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55B1E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2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96EC2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7.47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F141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4.81, 10.13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E3D5A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151879A0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2452630C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Dista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AE774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2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2300A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34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DC543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6.62, 12.06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989EF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124340A6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FEB28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Multivessel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15041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4A048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9B73C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6360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0D9E1894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3913EA2F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0BEAA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7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362A3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51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E4B2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05, 10.98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5385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205</w:t>
            </w:r>
          </w:p>
        </w:tc>
      </w:tr>
      <w:tr w:rsidR="00A74D59" w:rsidRPr="000048C9" w14:paraId="0EC97290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05218C22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09A7D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7841B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1.61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CD67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69, 14.53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3CE27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750DFC2A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CA4A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Multisegment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865AA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51E39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95B13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BC40C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621472E5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348FCA6C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5721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5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07BD6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1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FA878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38, 10.83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2D9E0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1441</w:t>
            </w:r>
          </w:p>
        </w:tc>
      </w:tr>
      <w:tr w:rsidR="00A74D59" w:rsidRPr="000048C9" w14:paraId="2471ED35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45889ACD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A77B9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4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E51B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1.0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D2845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9.06, 13.0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2CF9A4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642C4203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5E1E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Initial TIMI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D8E22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685CE4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C05A2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0C89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033B9FFA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10ED6248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TIMI 0/1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E01AE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2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5EDD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8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31E86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43, 13.17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ADCA6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3853</w:t>
            </w:r>
          </w:p>
        </w:tc>
      </w:tr>
      <w:tr w:rsidR="00A74D59" w:rsidRPr="000048C9" w14:paraId="0192C3EF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2174EE46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TIMI 2/3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5C39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6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DA46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55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E95C8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97, 11.13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90C2E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2F90F4AC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73666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Recurrent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BD78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758B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2363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B6095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6413F0B9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67072873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7A5F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9599B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5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36DDC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26, 10.86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7863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067</w:t>
            </w:r>
          </w:p>
        </w:tc>
      </w:tr>
      <w:tr w:rsidR="00A74D59" w:rsidRPr="000048C9" w14:paraId="197492AF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6C06CAC3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9D87B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C281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8.3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B8F9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12.20, 24.52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D0706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18176C3E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2BFBB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Presentation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63B76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7EC44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3DA36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B3643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1492873D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55A0507A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STEMI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3C3CE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4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F82E1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8.48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C5A6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6.69, 10.27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F6226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669</w:t>
            </w:r>
          </w:p>
        </w:tc>
      </w:tr>
      <w:tr w:rsidR="00A74D59" w:rsidRPr="000048C9" w14:paraId="6BC3DFEC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545ADD04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STEMI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DDC29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3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7ED00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1.64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00819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9.64, 13.6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77D21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20F399DB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54724E94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Cardiac Arrest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3D68B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6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E641D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74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78B264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5.63, 15.8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6085A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00604553" w14:textId="77777777" w:rsidTr="000048C9">
        <w:trPr>
          <w:trHeight w:val="145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21FA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Pregnancy Statu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65333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BA8B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3544F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A447B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43DFBFD6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08503A54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n P-SCAD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DA4C5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8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AF3A5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42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5E655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06, 10.78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629AF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022</w:t>
            </w:r>
          </w:p>
        </w:tc>
      </w:tr>
      <w:tr w:rsidR="00A74D59" w:rsidRPr="000048C9" w14:paraId="60759D45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79CF40DE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P-SCAD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8737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28EF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4.31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E2B74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10.37, 18.2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9DDEB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4B6FD94D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F3FE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Beighton Score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E3409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2634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7AD5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623A9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01395344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1CF03C43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&lt;4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448F4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6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39BF2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4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6740F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82, 11.09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5137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3262</w:t>
            </w:r>
          </w:p>
        </w:tc>
      </w:tr>
      <w:tr w:rsidR="00A74D59" w:rsidRPr="000048C9" w14:paraId="498FAD2B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0F3C1BAB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4+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FE18E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33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0F5571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83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4D8C4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61, 13.0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0A84A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4D8457ED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334CC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Migrain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3D385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A777B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A76E1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37F37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0CDDD999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692DF94F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No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C2403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4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2642C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9.78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DC294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85, 11.71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94F8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8265</w:t>
            </w:r>
          </w:p>
        </w:tc>
      </w:tr>
      <w:tr w:rsidR="00A74D59" w:rsidRPr="000048C9" w14:paraId="0F4E218D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35F18259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Yes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2259EA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5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E027B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07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60A32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26, 11.89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5FB27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2E22288D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69D90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b/>
                <w:bCs/>
                <w:lang w:val="en-AU"/>
              </w:rPr>
              <w:t>Mode of revascularisation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B8450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3CE2B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D1DFF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89F900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 </w:t>
            </w:r>
          </w:p>
        </w:tc>
      </w:tr>
      <w:tr w:rsidR="00A74D59" w:rsidRPr="000048C9" w14:paraId="2F1B7CB9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6F7A81DC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CABG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D4D08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51A65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3.42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670769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76, 19.07)</w:t>
            </w:r>
          </w:p>
        </w:tc>
        <w:tc>
          <w:tcPr>
            <w:tcW w:w="17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941CA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0.1677</w:t>
            </w:r>
          </w:p>
        </w:tc>
      </w:tr>
      <w:tr w:rsidR="00A74D59" w:rsidRPr="000048C9" w14:paraId="06B7788B" w14:textId="77777777" w:rsidTr="000048C9">
        <w:trPr>
          <w:trHeight w:val="136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4C8C8113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lastRenderedPageBreak/>
              <w:t>PCI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4094C3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37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7D507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10.89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D465B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8.81, 12.97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4F77E5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79CFE52D" w14:textId="77777777" w:rsidTr="000048C9">
        <w:trPr>
          <w:trHeight w:val="145"/>
        </w:trPr>
        <w:tc>
          <w:tcPr>
            <w:tcW w:w="3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6" w:type="dxa"/>
              <w:left w:w="57" w:type="dxa"/>
              <w:bottom w:w="0" w:type="dxa"/>
              <w:right w:w="6" w:type="dxa"/>
            </w:tcMar>
            <w:vAlign w:val="bottom"/>
            <w:hideMark/>
          </w:tcPr>
          <w:p w14:paraId="479812A2" w14:textId="77777777" w:rsidR="00A74D59" w:rsidRPr="000048C9" w:rsidRDefault="00A74D59" w:rsidP="00A74D59">
            <w:pPr>
              <w:spacing w:after="0" w:line="240" w:lineRule="auto"/>
              <w:jc w:val="center"/>
              <w:rPr>
                <w:rFonts w:cstheme="minorHAnsi"/>
              </w:rPr>
            </w:pPr>
            <w:r w:rsidRPr="000048C9">
              <w:rPr>
                <w:rFonts w:cstheme="minorHAnsi"/>
                <w:bCs/>
                <w:lang w:val="en-AU"/>
              </w:rPr>
              <w:t>Conservative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0FBC2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5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B1DBD6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8.92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B9F5F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(7.17, 10.68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2DD84E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74D59" w:rsidRPr="000048C9" w14:paraId="560E5701" w14:textId="77777777" w:rsidTr="000048C9">
        <w:trPr>
          <w:trHeight w:val="136"/>
        </w:trPr>
        <w:tc>
          <w:tcPr>
            <w:tcW w:w="44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7DC12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  <w:r w:rsidRPr="000048C9">
              <w:rPr>
                <w:rFonts w:cstheme="minorHAnsi"/>
                <w:lang w:val="en-AU"/>
              </w:rPr>
              <w:t>^Coefficient (± SE) of regression model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275FB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D4F70D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167188" w14:textId="77777777" w:rsidR="00A74D59" w:rsidRPr="000048C9" w:rsidRDefault="00A74D59" w:rsidP="00A74D59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7F2CB114" w14:textId="77777777" w:rsidR="006E048E" w:rsidRDefault="006E048E"/>
    <w:p w14:paraId="709245CC" w14:textId="77777777" w:rsidR="006E048E" w:rsidRDefault="006E048E"/>
    <w:p w14:paraId="368C94ED" w14:textId="77777777" w:rsidR="006E048E" w:rsidRDefault="006E048E"/>
    <w:p w14:paraId="4A3A1EA4" w14:textId="77777777" w:rsidR="006E048E" w:rsidRDefault="006E048E"/>
    <w:p w14:paraId="32B64B8D" w14:textId="77777777" w:rsidR="006E048E" w:rsidRDefault="006E048E"/>
    <w:p w14:paraId="167D2F20" w14:textId="77777777" w:rsidR="006E048E" w:rsidRDefault="006E048E"/>
    <w:p w14:paraId="5B859C5D" w14:textId="77777777" w:rsidR="006E048E" w:rsidRDefault="006E048E"/>
    <w:p w14:paraId="2FCC8F67" w14:textId="77777777" w:rsidR="000048C9" w:rsidRDefault="000048C9"/>
    <w:p w14:paraId="55A6204F" w14:textId="77777777" w:rsidR="000048C9" w:rsidRDefault="000048C9"/>
    <w:p w14:paraId="613251E3" w14:textId="77777777" w:rsidR="000048C9" w:rsidRDefault="000048C9"/>
    <w:p w14:paraId="627C4D7A" w14:textId="77777777" w:rsidR="000048C9" w:rsidRDefault="000048C9"/>
    <w:p w14:paraId="55B51D42" w14:textId="77777777" w:rsidR="000048C9" w:rsidRDefault="000048C9"/>
    <w:p w14:paraId="203041F3" w14:textId="77777777" w:rsidR="000048C9" w:rsidRDefault="000048C9"/>
    <w:p w14:paraId="765EBA00" w14:textId="77777777" w:rsidR="000048C9" w:rsidRDefault="000048C9"/>
    <w:p w14:paraId="2B129114" w14:textId="77777777" w:rsidR="000048C9" w:rsidRDefault="000048C9"/>
    <w:p w14:paraId="02548882" w14:textId="77777777" w:rsidR="000048C9" w:rsidRDefault="000048C9"/>
    <w:p w14:paraId="00058759" w14:textId="77777777" w:rsidR="000048C9" w:rsidRDefault="000048C9"/>
    <w:p w14:paraId="6F260393" w14:textId="77777777" w:rsidR="000048C9" w:rsidRDefault="000048C9"/>
    <w:p w14:paraId="20640F9E" w14:textId="77777777" w:rsidR="000048C9" w:rsidRDefault="000048C9"/>
    <w:p w14:paraId="39B7D4C6" w14:textId="77777777" w:rsidR="000048C9" w:rsidRDefault="000048C9"/>
    <w:p w14:paraId="5C6A887E" w14:textId="77777777" w:rsidR="000048C9" w:rsidRDefault="000048C9"/>
    <w:p w14:paraId="7E033E6F" w14:textId="77777777" w:rsidR="000048C9" w:rsidRDefault="000048C9"/>
    <w:p w14:paraId="5D7F2168" w14:textId="77777777" w:rsidR="000048C9" w:rsidRDefault="000048C9"/>
    <w:p w14:paraId="71318100" w14:textId="77777777" w:rsidR="000048C9" w:rsidRDefault="000048C9"/>
    <w:p w14:paraId="132EBE43" w14:textId="77777777" w:rsidR="000048C9" w:rsidRDefault="000048C9"/>
    <w:p w14:paraId="0345BB21" w14:textId="77777777" w:rsidR="000048C9" w:rsidRDefault="000048C9"/>
    <w:p w14:paraId="2528899A" w14:textId="77777777" w:rsidR="000048C9" w:rsidRDefault="000048C9"/>
    <w:p w14:paraId="1F339DA9" w14:textId="77777777" w:rsidR="000048C9" w:rsidRDefault="000048C9"/>
    <w:p w14:paraId="1A34162B" w14:textId="77777777" w:rsidR="000048C9" w:rsidRDefault="000048C9"/>
    <w:tbl>
      <w:tblPr>
        <w:tblW w:w="9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8"/>
        <w:gridCol w:w="2469"/>
        <w:gridCol w:w="1648"/>
        <w:gridCol w:w="1632"/>
      </w:tblGrid>
      <w:tr w:rsidR="000048C9" w:rsidRPr="000048C9" w14:paraId="39E864C8" w14:textId="77777777" w:rsidTr="000048C9">
        <w:trPr>
          <w:trHeight w:val="348"/>
        </w:trPr>
        <w:tc>
          <w:tcPr>
            <w:tcW w:w="9057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4324D2" w14:textId="57BA8935" w:rsidR="000048C9" w:rsidRPr="000048C9" w:rsidRDefault="000048C9" w:rsidP="000048C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lastRenderedPageBreak/>
              <w:t xml:space="preserve">Table </w:t>
            </w:r>
            <w:r w:rsidR="00A01CBB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>S</w:t>
            </w: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>D</w:t>
            </w:r>
            <w:r w:rsidRPr="00A01CBB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 xml:space="preserve">: </w:t>
            </w:r>
            <w:r w:rsidR="005150DD" w:rsidRPr="00A01CBB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>Multivariable</w:t>
            </w:r>
            <w:r w:rsidR="005150DD"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 xml:space="preserve"> </w:t>
            </w: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en-GB"/>
              </w:rPr>
              <w:t>predictors of magnitude of infarction in SCAD-survivors</w:t>
            </w:r>
          </w:p>
        </w:tc>
      </w:tr>
      <w:tr w:rsidR="000048C9" w:rsidRPr="000048C9" w14:paraId="58C5C8FB" w14:textId="77777777" w:rsidTr="000048C9">
        <w:trPr>
          <w:trHeight w:val="704"/>
        </w:trPr>
        <w:tc>
          <w:tcPr>
            <w:tcW w:w="33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6F13FD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Model</w:t>
            </w:r>
          </w:p>
        </w:tc>
        <w:tc>
          <w:tcPr>
            <w:tcW w:w="24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EA7C0" w14:textId="77777777" w:rsidR="000048C9" w:rsidRPr="000048C9" w:rsidRDefault="000048C9" w:rsidP="000048C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Estimate</w:t>
            </w:r>
          </w:p>
        </w:tc>
        <w:tc>
          <w:tcPr>
            <w:tcW w:w="16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5E99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95% Confidence Interval</w:t>
            </w:r>
          </w:p>
        </w:tc>
        <w:tc>
          <w:tcPr>
            <w:tcW w:w="16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7D225" w14:textId="77777777" w:rsidR="000048C9" w:rsidRPr="000048C9" w:rsidRDefault="000048C9" w:rsidP="000048C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P-value</w:t>
            </w:r>
          </w:p>
        </w:tc>
      </w:tr>
      <w:tr w:rsidR="000048C9" w:rsidRPr="000048C9" w14:paraId="250BBF92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C2278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 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334E6" w14:textId="77777777" w:rsidR="000048C9" w:rsidRPr="000048C9" w:rsidRDefault="000048C9" w:rsidP="000048C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5D8E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BEF00B" w14:textId="77777777" w:rsidR="000048C9" w:rsidRPr="000048C9" w:rsidRDefault="000048C9" w:rsidP="000048C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0048C9" w:rsidRPr="000048C9" w14:paraId="7BA5C879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11B41" w14:textId="2BB3DCFC" w:rsidR="000048C9" w:rsidRPr="000048C9" w:rsidRDefault="005150DD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01CBB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Multivariable</w:t>
            </w: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 xml:space="preserve"> </w:t>
            </w:r>
            <w:r w:rsidR="000048C9"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Model 1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3F76EF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2A55C" w14:textId="77777777" w:rsidR="000048C9" w:rsidRPr="000048C9" w:rsidRDefault="000048C9" w:rsidP="000048C9">
            <w:pPr>
              <w:spacing w:after="0" w:line="240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4EA1E5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</w:tr>
      <w:tr w:rsidR="000048C9" w:rsidRPr="000048C9" w14:paraId="32D1DF1B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8B495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Intercept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7DE3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6.5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4B6D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4.63, 8.37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065E6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&lt;0.0001</w:t>
            </w:r>
          </w:p>
        </w:tc>
      </w:tr>
      <w:tr w:rsidR="000048C9" w:rsidRPr="000048C9" w14:paraId="350B3F93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8CB47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LMS (yes)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2CAD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8.67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DA013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4.23, 13.12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A75B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0002</w:t>
            </w:r>
          </w:p>
        </w:tc>
      </w:tr>
      <w:tr w:rsidR="000048C9" w:rsidRPr="000048C9" w14:paraId="0C8B6360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2CB5D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Multivessel (yes)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63E9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3.25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B32A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0.24, 6.23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74414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0344</w:t>
            </w:r>
          </w:p>
        </w:tc>
      </w:tr>
      <w:tr w:rsidR="000048C9" w:rsidRPr="000048C9" w14:paraId="3307D844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6FFE83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Recurrent (yes)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E0FA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8.38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942F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2.59, 14.17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3C636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0051</w:t>
            </w:r>
          </w:p>
        </w:tc>
      </w:tr>
      <w:tr w:rsidR="000048C9" w:rsidRPr="000048C9" w14:paraId="53ECA94D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06997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Cardiac Arrest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FAB3B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3.7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8ED6B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-1.16, 8.55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90CCC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1342</w:t>
            </w:r>
          </w:p>
        </w:tc>
      </w:tr>
      <w:tr w:rsidR="000048C9" w:rsidRPr="000048C9" w14:paraId="6130A03C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7DBD8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STEMI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9C463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3.71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FD86A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1.25, 6.17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E3B2B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0035</w:t>
            </w:r>
          </w:p>
        </w:tc>
      </w:tr>
      <w:tr w:rsidR="000048C9" w:rsidRPr="000048C9" w14:paraId="56CBC2FE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7FFFCE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 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54BCA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 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968F1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8FE3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 </w:t>
            </w:r>
          </w:p>
        </w:tc>
      </w:tr>
      <w:tr w:rsidR="000048C9" w:rsidRPr="000048C9" w14:paraId="655C5D5D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47EB6" w14:textId="2E317A1A" w:rsidR="000048C9" w:rsidRPr="000048C9" w:rsidRDefault="005150DD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01CBB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Multivariable</w:t>
            </w: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 xml:space="preserve"> </w:t>
            </w:r>
            <w:r w:rsidR="000048C9"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Model 2 - LMS excluded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DF04B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/>
                <w:kern w:val="24"/>
                <w:lang w:val="en-AU" w:eastAsia="en-GB"/>
              </w:rPr>
              <w:t> 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67D4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 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41027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/>
                <w:kern w:val="24"/>
                <w:lang w:val="en-AU" w:eastAsia="en-GB"/>
              </w:rPr>
              <w:t> </w:t>
            </w:r>
          </w:p>
        </w:tc>
      </w:tr>
      <w:tr w:rsidR="000048C9" w:rsidRPr="000048C9" w14:paraId="377FFB9C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6B7A4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Intercept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FD5EA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8.97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E227D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7.63, 10.30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DCE4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&lt;0.0001</w:t>
            </w:r>
          </w:p>
        </w:tc>
      </w:tr>
      <w:tr w:rsidR="000048C9" w:rsidRPr="000048C9" w14:paraId="7D177FA6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E44EE9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Recurrent (Yes)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4262D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9.39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9448C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3.28, 15.51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6B2E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003</w:t>
            </w:r>
          </w:p>
        </w:tc>
      </w:tr>
      <w:tr w:rsidR="000048C9" w:rsidRPr="000048C9" w14:paraId="12AC6513" w14:textId="77777777" w:rsidTr="000048C9">
        <w:trPr>
          <w:trHeight w:val="359"/>
        </w:trPr>
        <w:tc>
          <w:tcPr>
            <w:tcW w:w="3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90F80" w14:textId="77777777" w:rsidR="000048C9" w:rsidRPr="000048C9" w:rsidRDefault="000048C9" w:rsidP="000048C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AU" w:eastAsia="en-GB"/>
              </w:rPr>
              <w:t>Peripartum (P-SCAD)</w:t>
            </w:r>
          </w:p>
        </w:tc>
        <w:tc>
          <w:tcPr>
            <w:tcW w:w="2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4F47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5.34</w:t>
            </w: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25653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 w:themeColor="dark1"/>
                <w:kern w:val="24"/>
                <w:lang w:val="en-AU" w:eastAsia="en-GB"/>
              </w:rPr>
              <w:t>(1.34, 9.34)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677A" w14:textId="77777777" w:rsidR="000048C9" w:rsidRPr="000048C9" w:rsidRDefault="000048C9" w:rsidP="000048C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eastAsia="en-GB"/>
              </w:rPr>
            </w:pPr>
            <w:r w:rsidRPr="000048C9">
              <w:rPr>
                <w:rFonts w:eastAsia="Times New Roman" w:cstheme="minorHAnsi"/>
                <w:color w:val="000000"/>
                <w:kern w:val="24"/>
                <w:lang w:val="en-AU" w:eastAsia="en-GB"/>
              </w:rPr>
              <w:t>0.0095</w:t>
            </w:r>
          </w:p>
        </w:tc>
      </w:tr>
    </w:tbl>
    <w:p w14:paraId="7AAE54C1" w14:textId="77777777" w:rsidR="000048C9" w:rsidRDefault="000048C9"/>
    <w:p w14:paraId="0CF65B90" w14:textId="77777777" w:rsidR="000048C9" w:rsidRDefault="000048C9"/>
    <w:p w14:paraId="62236912" w14:textId="77777777" w:rsidR="000048C9" w:rsidRDefault="000048C9"/>
    <w:p w14:paraId="0586E1DA" w14:textId="3E4573BF" w:rsidR="00EC1C7F" w:rsidRDefault="00EC1C7F"/>
    <w:p w14:paraId="73C56859" w14:textId="77777777" w:rsidR="00935029" w:rsidRDefault="00935029"/>
    <w:sectPr w:rsidR="00935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48E"/>
    <w:rsid w:val="000048C9"/>
    <w:rsid w:val="0003466F"/>
    <w:rsid w:val="00044840"/>
    <w:rsid w:val="00084C8F"/>
    <w:rsid w:val="00174A89"/>
    <w:rsid w:val="001F4E07"/>
    <w:rsid w:val="002356BA"/>
    <w:rsid w:val="00252B2E"/>
    <w:rsid w:val="00286A0B"/>
    <w:rsid w:val="00326539"/>
    <w:rsid w:val="003A410A"/>
    <w:rsid w:val="00453F78"/>
    <w:rsid w:val="005045AA"/>
    <w:rsid w:val="005150DD"/>
    <w:rsid w:val="00527CFB"/>
    <w:rsid w:val="00550B8E"/>
    <w:rsid w:val="00597079"/>
    <w:rsid w:val="005C35ED"/>
    <w:rsid w:val="0063187A"/>
    <w:rsid w:val="006C57DA"/>
    <w:rsid w:val="006E048E"/>
    <w:rsid w:val="006F563C"/>
    <w:rsid w:val="0075470C"/>
    <w:rsid w:val="00762839"/>
    <w:rsid w:val="00767E41"/>
    <w:rsid w:val="0077672B"/>
    <w:rsid w:val="0077774B"/>
    <w:rsid w:val="00783040"/>
    <w:rsid w:val="00867441"/>
    <w:rsid w:val="00935029"/>
    <w:rsid w:val="00947543"/>
    <w:rsid w:val="0095072C"/>
    <w:rsid w:val="00972B07"/>
    <w:rsid w:val="009B6B7B"/>
    <w:rsid w:val="00A01CBB"/>
    <w:rsid w:val="00A26AFC"/>
    <w:rsid w:val="00A64BE0"/>
    <w:rsid w:val="00A74D59"/>
    <w:rsid w:val="00A75825"/>
    <w:rsid w:val="00AF5645"/>
    <w:rsid w:val="00B0193F"/>
    <w:rsid w:val="00B25CE7"/>
    <w:rsid w:val="00BA39A2"/>
    <w:rsid w:val="00BB32A4"/>
    <w:rsid w:val="00BC59C9"/>
    <w:rsid w:val="00CA4C37"/>
    <w:rsid w:val="00D22424"/>
    <w:rsid w:val="00DA1912"/>
    <w:rsid w:val="00DD2B8F"/>
    <w:rsid w:val="00DD61F8"/>
    <w:rsid w:val="00DF0D90"/>
    <w:rsid w:val="00DF6642"/>
    <w:rsid w:val="00E13288"/>
    <w:rsid w:val="00E71F16"/>
    <w:rsid w:val="00EB16AF"/>
    <w:rsid w:val="00EB6535"/>
    <w:rsid w:val="00EC1C7F"/>
    <w:rsid w:val="00ED4DB4"/>
    <w:rsid w:val="00F3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1129BF14"/>
  <w15:chartTrackingRefBased/>
  <w15:docId w15:val="{0E2D33FC-34C4-4552-AB64-B92E3ED15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3F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0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D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6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2</Pages>
  <Words>1356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lam, David (Dr.)</dc:creator>
  <cp:keywords/>
  <dc:description/>
  <cp:lastModifiedBy>Adlam, David (Dr.)</cp:lastModifiedBy>
  <cp:revision>6</cp:revision>
  <dcterms:created xsi:type="dcterms:W3CDTF">2019-12-16T15:02:00Z</dcterms:created>
  <dcterms:modified xsi:type="dcterms:W3CDTF">2019-12-17T09:08:00Z</dcterms:modified>
</cp:coreProperties>
</file>